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C98A8" w14:textId="211B86D0" w:rsidR="004D7FEA" w:rsidRPr="00F11C98" w:rsidRDefault="004D7FEA" w:rsidP="004D7FEA">
      <w:pPr>
        <w:tabs>
          <w:tab w:val="left" w:pos="1276"/>
          <w:tab w:val="left" w:pos="5387"/>
        </w:tabs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t>S</w:t>
      </w:r>
      <w:r w:rsidRPr="00F11C98">
        <w:rPr>
          <w:rFonts w:ascii="Times New Roman" w:hAnsi="Times New Roman" w:hint="eastAsia"/>
          <w:b/>
          <w:sz w:val="24"/>
          <w:szCs w:val="24"/>
        </w:rPr>
        <w:t xml:space="preserve">upplementary </w:t>
      </w:r>
      <w:r w:rsidRPr="00F11C98">
        <w:rPr>
          <w:rFonts w:ascii="Times New Roman" w:hAnsi="Times New Roman"/>
          <w:b/>
          <w:sz w:val="24"/>
          <w:szCs w:val="24"/>
        </w:rPr>
        <w:t xml:space="preserve">Table </w:t>
      </w:r>
      <w:r w:rsidRPr="00F11C98">
        <w:rPr>
          <w:rFonts w:ascii="Times New Roman" w:hAnsi="Times New Roman" w:hint="eastAsia"/>
          <w:b/>
          <w:sz w:val="24"/>
          <w:szCs w:val="24"/>
        </w:rPr>
        <w:t>S</w:t>
      </w:r>
      <w:r w:rsidRPr="00F11C98">
        <w:rPr>
          <w:rFonts w:ascii="Times New Roman" w:hAnsi="Times New Roman"/>
          <w:b/>
          <w:sz w:val="24"/>
          <w:szCs w:val="24"/>
        </w:rPr>
        <w:t>2</w:t>
      </w:r>
      <w:r w:rsidRPr="00F11C98">
        <w:rPr>
          <w:rFonts w:ascii="Times New Roman" w:hAnsi="Times New Roman"/>
          <w:b/>
          <w:sz w:val="24"/>
          <w:szCs w:val="24"/>
        </w:rPr>
        <w:t>,</w:t>
      </w:r>
      <w:r w:rsidRPr="00F11C9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11C98">
        <w:rPr>
          <w:rFonts w:ascii="Times New Roman" w:hAnsi="Times New Roman"/>
          <w:b/>
          <w:sz w:val="24"/>
          <w:szCs w:val="24"/>
        </w:rPr>
        <w:t xml:space="preserve">Primers used for </w:t>
      </w:r>
      <w:proofErr w:type="spellStart"/>
      <w:r w:rsidRPr="00F11C98">
        <w:rPr>
          <w:rFonts w:ascii="Times New Roman" w:hAnsi="Times New Roman" w:hint="eastAsia"/>
          <w:b/>
          <w:sz w:val="24"/>
          <w:szCs w:val="24"/>
        </w:rPr>
        <w:t>q</w:t>
      </w:r>
      <w:r w:rsidRPr="00F11C98">
        <w:rPr>
          <w:rFonts w:ascii="Times New Roman" w:hAnsi="Times New Roman"/>
          <w:b/>
          <w:sz w:val="24"/>
          <w:szCs w:val="24"/>
        </w:rPr>
        <w:t>RT</w:t>
      </w:r>
      <w:proofErr w:type="spellEnd"/>
      <w:r w:rsidRPr="00F11C98">
        <w:rPr>
          <w:rFonts w:ascii="Times New Roman" w:hAnsi="Times New Roman"/>
          <w:b/>
          <w:sz w:val="24"/>
          <w:szCs w:val="24"/>
        </w:rPr>
        <w:t>-PCR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685"/>
        <w:gridCol w:w="3736"/>
      </w:tblGrid>
      <w:tr w:rsidR="004D7FEA" w:rsidRPr="000D7697" w14:paraId="63A690AE" w14:textId="77777777" w:rsidTr="00D02E22"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891C67" w14:textId="77777777" w:rsidR="004D7FEA" w:rsidRPr="000D7697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Gene 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137E2C" w14:textId="77777777" w:rsidR="004D7FEA" w:rsidRPr="000D7697" w:rsidRDefault="004D7FEA" w:rsidP="00D02E22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0D7697">
              <w:rPr>
                <w:rFonts w:ascii="Times New Roman" w:hAnsi="Times New Roman" w:hint="eastAsia"/>
                <w:color w:val="000000"/>
                <w:szCs w:val="21"/>
              </w:rPr>
              <w:t>Sense</w:t>
            </w:r>
            <w:r w:rsidRPr="000D7697">
              <w:rPr>
                <w:rFonts w:ascii="Times New Roman" w:hAnsi="Times New Roman"/>
                <w:color w:val="000000"/>
                <w:szCs w:val="21"/>
              </w:rPr>
              <w:t xml:space="preserve"> Primer (5'-3')</w:t>
            </w:r>
          </w:p>
        </w:tc>
        <w:tc>
          <w:tcPr>
            <w:tcW w:w="3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DC4741" w14:textId="77777777" w:rsidR="004D7FEA" w:rsidRPr="000D7697" w:rsidRDefault="004D7FEA" w:rsidP="00D02E22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0D7697">
              <w:rPr>
                <w:rFonts w:ascii="Times New Roman" w:hAnsi="Times New Roman" w:hint="eastAsia"/>
                <w:color w:val="000000"/>
                <w:szCs w:val="21"/>
              </w:rPr>
              <w:t>Antisense</w:t>
            </w:r>
            <w:r w:rsidRPr="000D7697">
              <w:rPr>
                <w:rFonts w:ascii="Times New Roman" w:hAnsi="Times New Roman"/>
                <w:color w:val="000000"/>
                <w:szCs w:val="21"/>
              </w:rPr>
              <w:t xml:space="preserve"> Primer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0D7697">
              <w:rPr>
                <w:rFonts w:ascii="Times New Roman" w:hAnsi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0D7697">
              <w:rPr>
                <w:rFonts w:ascii="Times New Roman" w:hAnsi="Times New Roman"/>
                <w:color w:val="000000"/>
                <w:szCs w:val="21"/>
              </w:rPr>
              <w:t>'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0D7697">
              <w:rPr>
                <w:rFonts w:ascii="Times New Roman" w:hAnsi="Times New Roman"/>
                <w:color w:val="000000"/>
                <w:szCs w:val="21"/>
              </w:rPr>
              <w:t>')</w:t>
            </w:r>
          </w:p>
        </w:tc>
      </w:tr>
      <w:tr w:rsidR="004D7FEA" w:rsidRPr="000D7697" w14:paraId="4EEE6E12" w14:textId="77777777" w:rsidTr="00D02E22">
        <w:tc>
          <w:tcPr>
            <w:tcW w:w="1101" w:type="dxa"/>
            <w:shd w:val="clear" w:color="auto" w:fill="auto"/>
          </w:tcPr>
          <w:p w14:paraId="08095E06" w14:textId="77777777" w:rsidR="004D7FEA" w:rsidRPr="007307AC" w:rsidRDefault="004D7FEA" w:rsidP="00D02E22">
            <w:pPr>
              <w:spacing w:line="480" w:lineRule="auto"/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 w:rsidRPr="000D7697">
              <w:rPr>
                <w:rFonts w:ascii="Times New Roman" w:hAnsi="Times New Roman"/>
                <w:color w:val="000000"/>
                <w:szCs w:val="21"/>
              </w:rPr>
              <w:t>TREM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A68B47D" w14:textId="77777777" w:rsidR="004D7FEA" w:rsidRPr="007307AC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D769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CCGCAGTGGGCTTGGGTAGGG</w:t>
            </w:r>
          </w:p>
        </w:tc>
        <w:tc>
          <w:tcPr>
            <w:tcW w:w="3736" w:type="dxa"/>
            <w:shd w:val="clear" w:color="auto" w:fill="auto"/>
          </w:tcPr>
          <w:p w14:paraId="4DE114F9" w14:textId="77777777" w:rsidR="004D7FEA" w:rsidRPr="007307AC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0D769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GAGGAAGGCTGGGCTCTGGGGACT</w:t>
            </w:r>
          </w:p>
        </w:tc>
      </w:tr>
      <w:tr w:rsidR="004D7FEA" w:rsidRPr="000D7697" w14:paraId="7AFA68A2" w14:textId="77777777" w:rsidTr="00D02E22">
        <w:tc>
          <w:tcPr>
            <w:tcW w:w="1101" w:type="dxa"/>
            <w:shd w:val="clear" w:color="auto" w:fill="auto"/>
          </w:tcPr>
          <w:p w14:paraId="2C018BAC" w14:textId="77777777" w:rsidR="004D7FEA" w:rsidRPr="007307AC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02B79">
              <w:rPr>
                <w:rFonts w:ascii="Times New Roman" w:hAnsi="Times New Roman"/>
                <w:color w:val="000000"/>
                <w:szCs w:val="21"/>
              </w:rPr>
              <w:t>TNF-α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25804DF" w14:textId="77777777" w:rsidR="004D7FEA" w:rsidRPr="007307AC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F493F">
              <w:rPr>
                <w:rFonts w:ascii="Times New Roman" w:hAnsi="Times New Roman"/>
                <w:color w:val="000000"/>
                <w:szCs w:val="21"/>
              </w:rPr>
              <w:t>ATCCGCGACGTGGAACTG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15BFD27B" w14:textId="77777777" w:rsidR="004D7FEA" w:rsidRPr="00C61E86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FF493F">
              <w:rPr>
                <w:rFonts w:ascii="Times New Roman" w:hAnsi="Times New Roman"/>
                <w:color w:val="000000"/>
                <w:szCs w:val="21"/>
              </w:rPr>
              <w:t>ACCGCCTGGAGTTCTGGAA</w:t>
            </w:r>
          </w:p>
        </w:tc>
      </w:tr>
      <w:tr w:rsidR="004D7FEA" w:rsidRPr="000D7697" w14:paraId="70ACDA96" w14:textId="77777777" w:rsidTr="00D02E22">
        <w:tc>
          <w:tcPr>
            <w:tcW w:w="1101" w:type="dxa"/>
            <w:shd w:val="clear" w:color="auto" w:fill="auto"/>
          </w:tcPr>
          <w:p w14:paraId="738D18A4" w14:textId="77777777" w:rsidR="004D7FEA" w:rsidRPr="007307AC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697">
              <w:rPr>
                <w:rFonts w:ascii="Times New Roman" w:hAnsi="Times New Roman"/>
                <w:color w:val="000000"/>
                <w:szCs w:val="21"/>
              </w:rPr>
              <w:t>IL-1β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6F74D48" w14:textId="77777777" w:rsidR="004D7FEA" w:rsidRPr="007307AC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0D769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TTGTTCATCTCGGAGCCTGTA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585C86D1" w14:textId="77777777" w:rsidR="004D7FEA" w:rsidRPr="00C61E86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C61E86">
              <w:rPr>
                <w:rFonts w:ascii="Times New Roman" w:hAnsi="Times New Roman"/>
                <w:color w:val="000000"/>
                <w:szCs w:val="21"/>
              </w:rPr>
              <w:t>AGCACCTTCTTTTCCTTCATC</w:t>
            </w:r>
          </w:p>
        </w:tc>
      </w:tr>
      <w:tr w:rsidR="004D7FEA" w:rsidRPr="000D7697" w14:paraId="5ABF9EA9" w14:textId="77777777" w:rsidTr="00D02E22">
        <w:tc>
          <w:tcPr>
            <w:tcW w:w="1101" w:type="dxa"/>
            <w:shd w:val="clear" w:color="auto" w:fill="auto"/>
          </w:tcPr>
          <w:p w14:paraId="324AA474" w14:textId="77777777" w:rsidR="004D7FEA" w:rsidRPr="007307AC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697">
              <w:rPr>
                <w:rFonts w:ascii="Times New Roman" w:hAnsi="Times New Roman"/>
                <w:color w:val="000000"/>
                <w:szCs w:val="21"/>
              </w:rPr>
              <w:t>IL-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493C8A2" w14:textId="77777777" w:rsidR="004D7FEA" w:rsidRPr="007307AC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GCACTAGGTTTGCCGAGTAGA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6484EE87" w14:textId="77777777" w:rsidR="004D7FEA" w:rsidRPr="00191944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AAGCTGGAGTCACAGAAGGAG</w:t>
            </w:r>
          </w:p>
        </w:tc>
      </w:tr>
      <w:tr w:rsidR="004D7FEA" w:rsidRPr="00191944" w14:paraId="1AB3B8A0" w14:textId="77777777" w:rsidTr="00D02E22">
        <w:tc>
          <w:tcPr>
            <w:tcW w:w="1101" w:type="dxa"/>
            <w:shd w:val="clear" w:color="auto" w:fill="auto"/>
          </w:tcPr>
          <w:p w14:paraId="0436AFA3" w14:textId="77777777" w:rsidR="004D7FEA" w:rsidRPr="007307AC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0D7697">
              <w:rPr>
                <w:rFonts w:ascii="Times New Roman" w:hAnsi="Times New Roman"/>
                <w:color w:val="000000"/>
                <w:szCs w:val="21"/>
              </w:rPr>
              <w:t>CD1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0FCA574" w14:textId="77777777" w:rsidR="004D7FEA" w:rsidRPr="007307AC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ACTGTGGTTGGCTTTTGGGAT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3764378C" w14:textId="77777777" w:rsidR="004D7FEA" w:rsidRPr="00191944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GAGTGATTTCTGACTGGCTGCTG</w:t>
            </w:r>
          </w:p>
        </w:tc>
      </w:tr>
      <w:tr w:rsidR="004D7FEA" w:rsidRPr="00191944" w14:paraId="6411A70D" w14:textId="77777777" w:rsidTr="00D02E22">
        <w:tc>
          <w:tcPr>
            <w:tcW w:w="1101" w:type="dxa"/>
            <w:shd w:val="clear" w:color="auto" w:fill="auto"/>
          </w:tcPr>
          <w:p w14:paraId="7BBE7F87" w14:textId="77777777" w:rsidR="004D7FEA" w:rsidRPr="007307AC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CD32</w:t>
            </w:r>
          </w:p>
        </w:tc>
        <w:tc>
          <w:tcPr>
            <w:tcW w:w="3685" w:type="dxa"/>
            <w:shd w:val="clear" w:color="auto" w:fill="auto"/>
          </w:tcPr>
          <w:p w14:paraId="562F6117" w14:textId="77777777" w:rsidR="004D7FEA" w:rsidRPr="007307AC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CCAGAAAGGCCAGGATCTAGTG</w:t>
            </w:r>
          </w:p>
        </w:tc>
        <w:tc>
          <w:tcPr>
            <w:tcW w:w="3736" w:type="dxa"/>
            <w:shd w:val="clear" w:color="auto" w:fill="auto"/>
          </w:tcPr>
          <w:p w14:paraId="72ACA3B7" w14:textId="77777777" w:rsidR="004D7FEA" w:rsidRPr="00191944" w:rsidRDefault="004D7FEA" w:rsidP="00D02E22">
            <w:pPr>
              <w:spacing w:line="480" w:lineRule="auto"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GGGAACCAATCTCGTAGTGTCTGT</w:t>
            </w:r>
          </w:p>
        </w:tc>
      </w:tr>
      <w:tr w:rsidR="004D7FEA" w:rsidRPr="00191944" w14:paraId="4B3C352C" w14:textId="77777777" w:rsidTr="00D02E22">
        <w:tc>
          <w:tcPr>
            <w:tcW w:w="1101" w:type="dxa"/>
            <w:shd w:val="clear" w:color="auto" w:fill="auto"/>
          </w:tcPr>
          <w:p w14:paraId="14429C6E" w14:textId="77777777" w:rsidR="004D7FEA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CD68</w:t>
            </w:r>
          </w:p>
        </w:tc>
        <w:tc>
          <w:tcPr>
            <w:tcW w:w="3685" w:type="dxa"/>
            <w:shd w:val="clear" w:color="auto" w:fill="auto"/>
          </w:tcPr>
          <w:p w14:paraId="5A77E15B" w14:textId="77777777" w:rsidR="004D7FEA" w:rsidRPr="00191944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GGACTACATGGCGGTGGAAT</w:t>
            </w:r>
          </w:p>
        </w:tc>
        <w:tc>
          <w:tcPr>
            <w:tcW w:w="3736" w:type="dxa"/>
            <w:shd w:val="clear" w:color="auto" w:fill="auto"/>
          </w:tcPr>
          <w:p w14:paraId="440D3F25" w14:textId="77777777" w:rsidR="004D7FEA" w:rsidRPr="00191944" w:rsidRDefault="004D7FEA" w:rsidP="00D02E22">
            <w:pPr>
              <w:spacing w:line="480" w:lineRule="auto"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TGGTCACGGTTGCAAGAGAA</w:t>
            </w:r>
          </w:p>
        </w:tc>
      </w:tr>
      <w:tr w:rsidR="004D7FEA" w:rsidRPr="00191944" w14:paraId="2069C263" w14:textId="77777777" w:rsidTr="00D02E22">
        <w:tc>
          <w:tcPr>
            <w:tcW w:w="1101" w:type="dxa"/>
            <w:shd w:val="clear" w:color="auto" w:fill="auto"/>
          </w:tcPr>
          <w:p w14:paraId="5FD0C4CE" w14:textId="77777777" w:rsidR="004D7FEA" w:rsidRPr="00191944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</w:t>
            </w:r>
            <w:r>
              <w:rPr>
                <w:rFonts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3685" w:type="dxa"/>
            <w:shd w:val="clear" w:color="auto" w:fill="auto"/>
          </w:tcPr>
          <w:p w14:paraId="671AFB49" w14:textId="77777777" w:rsidR="004D7FEA" w:rsidRPr="00C61E86" w:rsidRDefault="004D7FEA" w:rsidP="00D02E22">
            <w:pPr>
              <w:spacing w:line="480" w:lineRule="auto"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 w:rsidRPr="00C61E86">
              <w:rPr>
                <w:rFonts w:ascii="Times New Roman" w:hAnsi="Times New Roman"/>
                <w:color w:val="000000"/>
                <w:szCs w:val="21"/>
              </w:rPr>
              <w:t xml:space="preserve">ACGATGGACCCCAGATGCACCA </w:t>
            </w:r>
          </w:p>
        </w:tc>
        <w:tc>
          <w:tcPr>
            <w:tcW w:w="3736" w:type="dxa"/>
            <w:shd w:val="clear" w:color="auto" w:fill="auto"/>
          </w:tcPr>
          <w:p w14:paraId="1127014E" w14:textId="77777777" w:rsidR="004D7FEA" w:rsidRPr="00C61E86" w:rsidRDefault="004D7FEA" w:rsidP="00D02E22">
            <w:pPr>
              <w:spacing w:line="480" w:lineRule="auto"/>
              <w:jc w:val="left"/>
              <w:rPr>
                <w:rFonts w:ascii="Times New Roman" w:hAnsi="Times New Roman" w:hint="eastAsia"/>
                <w:color w:val="000000"/>
                <w:szCs w:val="21"/>
              </w:rPr>
            </w:pPr>
            <w:r w:rsidRPr="00C61E86">
              <w:rPr>
                <w:rFonts w:ascii="Times New Roman" w:hAnsi="Times New Roman"/>
                <w:color w:val="000000"/>
                <w:szCs w:val="21"/>
              </w:rPr>
              <w:t xml:space="preserve">GCGTCTCCACGGAAACAGCA </w:t>
            </w:r>
          </w:p>
        </w:tc>
      </w:tr>
      <w:tr w:rsidR="004D7FEA" w:rsidRPr="00191944" w14:paraId="30701343" w14:textId="77777777" w:rsidTr="00D02E22">
        <w:tc>
          <w:tcPr>
            <w:tcW w:w="1101" w:type="dxa"/>
            <w:shd w:val="clear" w:color="auto" w:fill="auto"/>
          </w:tcPr>
          <w:p w14:paraId="14531A86" w14:textId="77777777" w:rsidR="004D7FEA" w:rsidRPr="007307AC" w:rsidRDefault="004D7FEA" w:rsidP="00D02E22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307AC">
              <w:rPr>
                <w:rFonts w:ascii="Times New Roman" w:hAnsi="Times New Roman"/>
                <w:color w:val="000000"/>
                <w:szCs w:val="21"/>
              </w:rPr>
              <w:t>β-Actin</w:t>
            </w:r>
          </w:p>
        </w:tc>
        <w:tc>
          <w:tcPr>
            <w:tcW w:w="3685" w:type="dxa"/>
            <w:shd w:val="clear" w:color="auto" w:fill="auto"/>
          </w:tcPr>
          <w:p w14:paraId="532D2FE4" w14:textId="77777777" w:rsidR="004D7FEA" w:rsidRPr="007307AC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307AC">
              <w:rPr>
                <w:rFonts w:ascii="Times New Roman" w:hAnsi="Times New Roman"/>
                <w:color w:val="000000"/>
                <w:szCs w:val="21"/>
              </w:rPr>
              <w:t>GAGACCTTCAACACCCCAGC</w:t>
            </w:r>
          </w:p>
        </w:tc>
        <w:tc>
          <w:tcPr>
            <w:tcW w:w="3736" w:type="dxa"/>
            <w:shd w:val="clear" w:color="auto" w:fill="auto"/>
          </w:tcPr>
          <w:p w14:paraId="079313ED" w14:textId="77777777" w:rsidR="004D7FEA" w:rsidRPr="00191944" w:rsidRDefault="004D7FEA" w:rsidP="00D02E22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191944">
              <w:rPr>
                <w:rFonts w:ascii="Times New Roman" w:hAnsi="Times New Roman"/>
                <w:color w:val="000000"/>
                <w:szCs w:val="21"/>
              </w:rPr>
              <w:t>CCACAGGATTCCATACCCAA</w:t>
            </w:r>
          </w:p>
        </w:tc>
      </w:tr>
    </w:tbl>
    <w:p w14:paraId="569FB29A" w14:textId="77777777" w:rsidR="00E761C3" w:rsidRDefault="00E761C3"/>
    <w:sectPr w:rsidR="00E761C3" w:rsidSect="008C13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FEA"/>
    <w:rsid w:val="000027C3"/>
    <w:rsid w:val="00014751"/>
    <w:rsid w:val="0001620E"/>
    <w:rsid w:val="0001775C"/>
    <w:rsid w:val="00020A63"/>
    <w:rsid w:val="000225A2"/>
    <w:rsid w:val="00044C4B"/>
    <w:rsid w:val="00055F07"/>
    <w:rsid w:val="00095B99"/>
    <w:rsid w:val="00096AAC"/>
    <w:rsid w:val="000A1094"/>
    <w:rsid w:val="001140A9"/>
    <w:rsid w:val="00125E8E"/>
    <w:rsid w:val="00154060"/>
    <w:rsid w:val="00174919"/>
    <w:rsid w:val="00176582"/>
    <w:rsid w:val="00176FA5"/>
    <w:rsid w:val="001A0B2D"/>
    <w:rsid w:val="001A32CE"/>
    <w:rsid w:val="00200135"/>
    <w:rsid w:val="0021182B"/>
    <w:rsid w:val="00244C69"/>
    <w:rsid w:val="00257CA5"/>
    <w:rsid w:val="0026406C"/>
    <w:rsid w:val="002720BC"/>
    <w:rsid w:val="00272348"/>
    <w:rsid w:val="00274CA7"/>
    <w:rsid w:val="002A2AEC"/>
    <w:rsid w:val="002B24D7"/>
    <w:rsid w:val="002B3D7C"/>
    <w:rsid w:val="002F7AAF"/>
    <w:rsid w:val="00302C35"/>
    <w:rsid w:val="00307892"/>
    <w:rsid w:val="003122AC"/>
    <w:rsid w:val="0032181F"/>
    <w:rsid w:val="00322B92"/>
    <w:rsid w:val="003253A2"/>
    <w:rsid w:val="0034068C"/>
    <w:rsid w:val="0034138B"/>
    <w:rsid w:val="00344399"/>
    <w:rsid w:val="00360B2E"/>
    <w:rsid w:val="00363D33"/>
    <w:rsid w:val="00365231"/>
    <w:rsid w:val="003718AA"/>
    <w:rsid w:val="00373E30"/>
    <w:rsid w:val="003A183D"/>
    <w:rsid w:val="003A375A"/>
    <w:rsid w:val="003A4CBE"/>
    <w:rsid w:val="003A6CA1"/>
    <w:rsid w:val="003B17A1"/>
    <w:rsid w:val="003B5252"/>
    <w:rsid w:val="003B6815"/>
    <w:rsid w:val="003D24BA"/>
    <w:rsid w:val="003F0FF6"/>
    <w:rsid w:val="003F191C"/>
    <w:rsid w:val="00404905"/>
    <w:rsid w:val="00407929"/>
    <w:rsid w:val="00441D3E"/>
    <w:rsid w:val="004505C7"/>
    <w:rsid w:val="004544A0"/>
    <w:rsid w:val="004716A7"/>
    <w:rsid w:val="004732B5"/>
    <w:rsid w:val="00484456"/>
    <w:rsid w:val="00484D10"/>
    <w:rsid w:val="00490204"/>
    <w:rsid w:val="00496059"/>
    <w:rsid w:val="004A4FC2"/>
    <w:rsid w:val="004C1A0E"/>
    <w:rsid w:val="004C7E7E"/>
    <w:rsid w:val="004D1E07"/>
    <w:rsid w:val="004D7FEA"/>
    <w:rsid w:val="004E299F"/>
    <w:rsid w:val="00511A3E"/>
    <w:rsid w:val="0051562E"/>
    <w:rsid w:val="0052416C"/>
    <w:rsid w:val="0053286C"/>
    <w:rsid w:val="005330E8"/>
    <w:rsid w:val="005336B6"/>
    <w:rsid w:val="00534C84"/>
    <w:rsid w:val="0054351B"/>
    <w:rsid w:val="00556536"/>
    <w:rsid w:val="00566BFE"/>
    <w:rsid w:val="00571876"/>
    <w:rsid w:val="005737F3"/>
    <w:rsid w:val="00576F34"/>
    <w:rsid w:val="00587F53"/>
    <w:rsid w:val="005A061D"/>
    <w:rsid w:val="005A6EC1"/>
    <w:rsid w:val="005B6825"/>
    <w:rsid w:val="005D05FC"/>
    <w:rsid w:val="005D2FB2"/>
    <w:rsid w:val="005D458B"/>
    <w:rsid w:val="005E1AD0"/>
    <w:rsid w:val="005E2DED"/>
    <w:rsid w:val="005F18B4"/>
    <w:rsid w:val="005F3D9D"/>
    <w:rsid w:val="00605ECF"/>
    <w:rsid w:val="00607E8F"/>
    <w:rsid w:val="00612624"/>
    <w:rsid w:val="00665B76"/>
    <w:rsid w:val="00667886"/>
    <w:rsid w:val="006A491D"/>
    <w:rsid w:val="006D68D8"/>
    <w:rsid w:val="00736EA8"/>
    <w:rsid w:val="0074728E"/>
    <w:rsid w:val="00751F43"/>
    <w:rsid w:val="00763074"/>
    <w:rsid w:val="0077434C"/>
    <w:rsid w:val="007863E6"/>
    <w:rsid w:val="00795330"/>
    <w:rsid w:val="007C278C"/>
    <w:rsid w:val="007C560B"/>
    <w:rsid w:val="007E2E47"/>
    <w:rsid w:val="007F5AC7"/>
    <w:rsid w:val="00811580"/>
    <w:rsid w:val="0082761A"/>
    <w:rsid w:val="0085260B"/>
    <w:rsid w:val="00870AD1"/>
    <w:rsid w:val="00891CFD"/>
    <w:rsid w:val="008C049F"/>
    <w:rsid w:val="008C1351"/>
    <w:rsid w:val="008D0340"/>
    <w:rsid w:val="008F530C"/>
    <w:rsid w:val="00914726"/>
    <w:rsid w:val="00917F8A"/>
    <w:rsid w:val="00923439"/>
    <w:rsid w:val="00931F0A"/>
    <w:rsid w:val="00936342"/>
    <w:rsid w:val="00940983"/>
    <w:rsid w:val="009433D8"/>
    <w:rsid w:val="00946902"/>
    <w:rsid w:val="009626F5"/>
    <w:rsid w:val="00963C8F"/>
    <w:rsid w:val="00966F10"/>
    <w:rsid w:val="00986D5A"/>
    <w:rsid w:val="00997C38"/>
    <w:rsid w:val="009A11C3"/>
    <w:rsid w:val="009A3DB8"/>
    <w:rsid w:val="009D3BE6"/>
    <w:rsid w:val="009E2ACB"/>
    <w:rsid w:val="00A0307C"/>
    <w:rsid w:val="00A0512C"/>
    <w:rsid w:val="00A1122C"/>
    <w:rsid w:val="00A21C9A"/>
    <w:rsid w:val="00A22A21"/>
    <w:rsid w:val="00A46FC2"/>
    <w:rsid w:val="00A53112"/>
    <w:rsid w:val="00A563F2"/>
    <w:rsid w:val="00A725F6"/>
    <w:rsid w:val="00A8436A"/>
    <w:rsid w:val="00A9225F"/>
    <w:rsid w:val="00A96763"/>
    <w:rsid w:val="00AA1C3B"/>
    <w:rsid w:val="00AC012D"/>
    <w:rsid w:val="00AC13F7"/>
    <w:rsid w:val="00AC1DDC"/>
    <w:rsid w:val="00AC3EC9"/>
    <w:rsid w:val="00AC46A1"/>
    <w:rsid w:val="00B14AF5"/>
    <w:rsid w:val="00B205E6"/>
    <w:rsid w:val="00B33DA9"/>
    <w:rsid w:val="00B3713E"/>
    <w:rsid w:val="00B37C59"/>
    <w:rsid w:val="00B43F07"/>
    <w:rsid w:val="00B50835"/>
    <w:rsid w:val="00B643DC"/>
    <w:rsid w:val="00B91FFE"/>
    <w:rsid w:val="00B92523"/>
    <w:rsid w:val="00BB40B1"/>
    <w:rsid w:val="00BB4A8F"/>
    <w:rsid w:val="00BB6414"/>
    <w:rsid w:val="00BC1D7B"/>
    <w:rsid w:val="00BC5021"/>
    <w:rsid w:val="00BE3A2D"/>
    <w:rsid w:val="00C0788D"/>
    <w:rsid w:val="00C10F64"/>
    <w:rsid w:val="00C11D8C"/>
    <w:rsid w:val="00C2081A"/>
    <w:rsid w:val="00C23EC8"/>
    <w:rsid w:val="00C25204"/>
    <w:rsid w:val="00C31F27"/>
    <w:rsid w:val="00C67ED0"/>
    <w:rsid w:val="00C719C8"/>
    <w:rsid w:val="00C72046"/>
    <w:rsid w:val="00C80494"/>
    <w:rsid w:val="00CA23EB"/>
    <w:rsid w:val="00CA36E9"/>
    <w:rsid w:val="00CA5778"/>
    <w:rsid w:val="00CA604F"/>
    <w:rsid w:val="00CE7C7F"/>
    <w:rsid w:val="00D00287"/>
    <w:rsid w:val="00D104F9"/>
    <w:rsid w:val="00D263A9"/>
    <w:rsid w:val="00D408B0"/>
    <w:rsid w:val="00D56C4F"/>
    <w:rsid w:val="00D720DF"/>
    <w:rsid w:val="00D739F1"/>
    <w:rsid w:val="00D829A5"/>
    <w:rsid w:val="00DA3585"/>
    <w:rsid w:val="00DA5E86"/>
    <w:rsid w:val="00DB62B4"/>
    <w:rsid w:val="00DC1611"/>
    <w:rsid w:val="00DC4F21"/>
    <w:rsid w:val="00DE6E26"/>
    <w:rsid w:val="00DF69E3"/>
    <w:rsid w:val="00E0455E"/>
    <w:rsid w:val="00E17F88"/>
    <w:rsid w:val="00E234CC"/>
    <w:rsid w:val="00E23F0C"/>
    <w:rsid w:val="00E269D7"/>
    <w:rsid w:val="00E50D2C"/>
    <w:rsid w:val="00E56BB3"/>
    <w:rsid w:val="00E605BC"/>
    <w:rsid w:val="00E64B90"/>
    <w:rsid w:val="00E761C3"/>
    <w:rsid w:val="00E93ADD"/>
    <w:rsid w:val="00EC013F"/>
    <w:rsid w:val="00EC4979"/>
    <w:rsid w:val="00ED17C8"/>
    <w:rsid w:val="00ED1D5D"/>
    <w:rsid w:val="00ED1E86"/>
    <w:rsid w:val="00ED6069"/>
    <w:rsid w:val="00EE3C19"/>
    <w:rsid w:val="00EF0444"/>
    <w:rsid w:val="00EF50C0"/>
    <w:rsid w:val="00F10D7F"/>
    <w:rsid w:val="00F16A48"/>
    <w:rsid w:val="00F24CDA"/>
    <w:rsid w:val="00F353EC"/>
    <w:rsid w:val="00F40854"/>
    <w:rsid w:val="00F640D0"/>
    <w:rsid w:val="00F67719"/>
    <w:rsid w:val="00FC2CED"/>
    <w:rsid w:val="00FC70E4"/>
    <w:rsid w:val="00FE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DBBD5"/>
  <w15:chartTrackingRefBased/>
  <w15:docId w15:val="{162A1BE2-35A6-4B41-A021-391F5554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FEA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ng</dc:creator>
  <cp:keywords/>
  <dc:description/>
  <cp:lastModifiedBy>Dr. Zeng</cp:lastModifiedBy>
  <cp:revision>1</cp:revision>
  <dcterms:created xsi:type="dcterms:W3CDTF">2021-08-18T02:26:00Z</dcterms:created>
  <dcterms:modified xsi:type="dcterms:W3CDTF">2021-08-18T02:27:00Z</dcterms:modified>
</cp:coreProperties>
</file>